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13" w:rsidRDefault="00E20D13" w:rsidP="00E20D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PubMed search string used in literature search</w:t>
      </w:r>
    </w:p>
    <w:p w:rsidR="00E20D13" w:rsidRDefault="00E20D13" w:rsidP="00E20D1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("Aged"[Mesh] OR "Aging"[Mesh] OR "Homes for the Aged"[Mesh] OR "Housing for the Elderly"[Mesh] OR "Geriatrics"[Mesh] OR "Geriatric Nursing"[Mesh] OR "Health Services for the Aged"[Mesh] OR (elder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eldest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frail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riat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 age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st old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senior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eni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very old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septuagenaria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ctagenar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ctogenaria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nonagenaria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entar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centenaria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upercentenari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people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subject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patient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age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adult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man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men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male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woman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women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female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populatio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older perso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) OR aging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ageing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community-dwell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) AND ("Self Efficacy"[Mesh] OR "Activities of Daily Living"[Mesh] OR "Quality of Life"[Mesh] OR sel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ffica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activities of daily living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activity of daily living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activities of daily life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activity of daily life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daily liv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ctiv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daily lif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ctiv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d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ad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quality of life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lif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al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liv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al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quality of living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rq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rq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"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function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bil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physic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bil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functional perform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physical perform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function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depend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physic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depend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"Personal Autonomy"[Mesh] OR function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tono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physica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tono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"Physical Fitness"[Mesh] OR Independent living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Living independent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high functio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higher functio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physical function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) AND ((power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plyometric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hi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eloci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hi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ten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*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explosive strength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) AND ("Exercise"[Mesh] OR "Sports"[Mesh] OR "Exercise Therapy"[Mesh] OR training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physical activity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exercise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))) AND (randomized controlle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rial[</w:t>
      </w:r>
      <w:proofErr w:type="spellStart"/>
      <w:proofErr w:type="gramEnd"/>
      <w:r>
        <w:rPr>
          <w:rFonts w:ascii="Times New Roman" w:hAnsi="Times New Roman" w:cs="Times New Roman"/>
          <w:bCs/>
          <w:sz w:val="24"/>
          <w:szCs w:val="24"/>
        </w:rPr>
        <w:t>p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controlled clinical trial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randomized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andomis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placebo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randomly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trial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 OR groups[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])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D13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0D13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3:00Z</dcterms:created>
  <dcterms:modified xsi:type="dcterms:W3CDTF">2022-07-12T20:54:00Z</dcterms:modified>
</cp:coreProperties>
</file>